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62E9D" w14:textId="77777777" w:rsidR="00B240D7" w:rsidRDefault="00B240D7" w:rsidP="00B240D7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74F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72A6659" w14:textId="77777777" w:rsidR="00B240D7" w:rsidRPr="00074F4B" w:rsidRDefault="00B240D7" w:rsidP="00B240D7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A37501D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4BFA10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426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s</w:t>
      </w:r>
    </w:p>
    <w:p w14:paraId="06AE3C05" w14:textId="77777777" w:rsidR="00CC43F9" w:rsidRDefault="00CC43F9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DAB6C7B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1189A46" w14:textId="77777777" w:rsidR="00CC43F9" w:rsidRDefault="00CC43F9" w:rsidP="00CC43F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381E4A1" wp14:editId="092CCE7B">
            <wp:extent cx="4795786" cy="1302106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06" cy="1321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33C01" w14:textId="0424594E" w:rsidR="00CC43F9" w:rsidRDefault="00CC43F9" w:rsidP="00CC43F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7847DA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igur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</w:t>
      </w:r>
      <w:r w:rsidRPr="7847DA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7847DA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7847DA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ssociation between genetically predicted leukocyte telomere length (LTL) with measured telomere length in TCGA cohorts.</w:t>
      </w:r>
      <w:r w:rsidRPr="7847DA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elomere length (TL) was measured by Barthel et al. in a subset of high-confident samples from TCGA cohorts using whole-genome sequencing (n=655). TL was directly measured in blood and tumor samples, and log(tTL/nTL) (TLratio) were also obtained, from several TCGA cohorts. Associations were </w:t>
      </w:r>
      <w:r w:rsidRPr="7847DA19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expressed as beta estimate per standard deviation longer LTL in log scale. </w:t>
      </w:r>
      <w:r w:rsidRPr="7847DA1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-values&lt;0.05 (red square). Sex, age at diagnosis, cohort, and principal components (PC1-5) were used as covariates in the linear regression model.</w:t>
      </w:r>
    </w:p>
    <w:p w14:paraId="25DDE977" w14:textId="77777777" w:rsidR="00CC43F9" w:rsidRPr="00A42601" w:rsidRDefault="00CC43F9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EB378F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A05A809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w:drawing>
          <wp:inline distT="0" distB="0" distL="0" distR="0" wp14:anchorId="76CC7DED" wp14:editId="1E07D9BF">
            <wp:extent cx="5874782" cy="385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782" cy="38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A16B5" w14:textId="0390B1C9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B2CB56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igure S</w:t>
      </w:r>
      <w:r w:rsidR="00CC43F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B2CB56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Association plots for LTL and lung adenocarcinoma at </w:t>
      </w:r>
      <w:r w:rsidRPr="0B2CB56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RTEL1</w:t>
      </w:r>
      <w:r w:rsidRPr="0B2CB56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locus. </w:t>
      </w:r>
      <w:r w:rsidRPr="0B2CB56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Z-score plots for genetically predicted LTL and lung adenocarcinoma risk for the 4 LTL variants annotated for </w:t>
      </w:r>
      <w:r w:rsidRPr="0B2CB56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RTEL1</w:t>
      </w:r>
      <w:r w:rsidRPr="0B2CB56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 The genetic variants were colored by the linkage disequilibrium correlation threshold (r</w:t>
      </w:r>
      <w:r w:rsidRPr="0B2CB56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B2CB56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) with the query labeled SNP in a defined LD window of 150kb centered on the query SNP in European population. Z-score defined as the beta estimate divided by standard error for each SNPs in the respective genome-wide association study.</w:t>
      </w:r>
    </w:p>
    <w:p w14:paraId="5A39BBE3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C8F396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2A3D3EC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D0B940D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E27B00A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061E4C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4EAFD9C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B94D5A5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56B9AB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FB0818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DBEF00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61D779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F2D8B6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547A01" w14:textId="03223FB3" w:rsidR="00B240D7" w:rsidRDefault="00323AE4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AD19A1B" wp14:editId="53E72AA8">
            <wp:extent cx="6120000" cy="327569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275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3CB0F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C64FE1" w14:textId="59BA4D35" w:rsidR="00B240D7" w:rsidRPr="0054568B" w:rsidRDefault="00323AE4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B2CB5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igure S3</w:t>
      </w:r>
      <w:r w:rsidR="00B240D7" w:rsidRPr="0B2CB5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PCA analyses based on RNA-sequencing data. </w:t>
      </w:r>
      <w:r w:rsidR="00B240D7"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RNA sequencing data from 343 primary </w:t>
      </w:r>
      <w:r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ung adenocarcinoma </w:t>
      </w:r>
      <w:r w:rsidR="00B240D7"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>tumor samples were retrieved. (</w:t>
      </w:r>
      <w:r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="00B240D7"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>Principal</w:t>
      </w:r>
      <w:r w:rsidR="00B240D7"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ponents analysis was applied to the centered log-transformed gene read counts, and the first 5 principal components were represented, which explained 53.5 % of the variance in the gene expression for those sampl</w:t>
      </w:r>
      <w:r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>es. (B</w:t>
      </w:r>
      <w:r w:rsidR="00B240D7" w:rsidRPr="0B2CB5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The distributions of the first 5 principal components are represented in the density plots. </w:t>
      </w:r>
    </w:p>
    <w:p w14:paraId="6DFB9E20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DF9E56" w14:textId="77777777" w:rsidR="00B240D7" w:rsidRDefault="00B240D7" w:rsidP="00B240D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E871BC" w14:textId="77777777" w:rsidR="0091411C" w:rsidRDefault="0091411C"/>
    <w:sectPr w:rsidR="0091411C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BDC1C" w14:textId="77777777" w:rsidR="00752B17" w:rsidRDefault="00323AE4">
      <w:pPr>
        <w:spacing w:after="0" w:line="240" w:lineRule="auto"/>
      </w:pPr>
      <w:r>
        <w:separator/>
      </w:r>
    </w:p>
  </w:endnote>
  <w:endnote w:type="continuationSeparator" w:id="0">
    <w:p w14:paraId="5C20B634" w14:textId="77777777" w:rsidR="00752B17" w:rsidRDefault="00323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33C8D" w14:paraId="3A0FF5F2" w14:textId="77777777" w:rsidTr="00FC4F3B">
      <w:tc>
        <w:tcPr>
          <w:tcW w:w="3120" w:type="dxa"/>
        </w:tcPr>
        <w:p w14:paraId="5630AD66" w14:textId="77777777" w:rsidR="00333C8D" w:rsidRDefault="00CC43F9">
          <w:pPr>
            <w:pStyle w:val="Header"/>
            <w:ind w:left="-115"/>
          </w:pPr>
        </w:p>
      </w:tc>
      <w:tc>
        <w:tcPr>
          <w:tcW w:w="3120" w:type="dxa"/>
        </w:tcPr>
        <w:p w14:paraId="61829076" w14:textId="77777777" w:rsidR="00333C8D" w:rsidRDefault="00CC43F9">
          <w:pPr>
            <w:pStyle w:val="Header"/>
            <w:jc w:val="center"/>
          </w:pPr>
        </w:p>
      </w:tc>
      <w:tc>
        <w:tcPr>
          <w:tcW w:w="3120" w:type="dxa"/>
        </w:tcPr>
        <w:p w14:paraId="2BA226A1" w14:textId="77777777" w:rsidR="00333C8D" w:rsidRDefault="00CC43F9">
          <w:pPr>
            <w:pStyle w:val="Header"/>
            <w:ind w:right="-115"/>
            <w:jc w:val="right"/>
          </w:pPr>
        </w:p>
      </w:tc>
    </w:tr>
  </w:tbl>
  <w:p w14:paraId="17AD93B2" w14:textId="77777777" w:rsidR="00333C8D" w:rsidRDefault="00CC43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AB003" w14:textId="77777777" w:rsidR="00752B17" w:rsidRDefault="00323AE4">
      <w:pPr>
        <w:spacing w:after="0" w:line="240" w:lineRule="auto"/>
      </w:pPr>
      <w:r>
        <w:separator/>
      </w:r>
    </w:p>
  </w:footnote>
  <w:footnote w:type="continuationSeparator" w:id="0">
    <w:p w14:paraId="5BA2D185" w14:textId="77777777" w:rsidR="00752B17" w:rsidRDefault="00323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33C8D" w14:paraId="144A5D23" w14:textId="77777777" w:rsidTr="000C2FE6">
      <w:tc>
        <w:tcPr>
          <w:tcW w:w="3120" w:type="dxa"/>
        </w:tcPr>
        <w:p w14:paraId="738610EB" w14:textId="77777777" w:rsidR="00333C8D" w:rsidRDefault="00CC43F9">
          <w:pPr>
            <w:pStyle w:val="Header"/>
            <w:ind w:left="-115"/>
          </w:pPr>
        </w:p>
      </w:tc>
      <w:tc>
        <w:tcPr>
          <w:tcW w:w="3120" w:type="dxa"/>
        </w:tcPr>
        <w:p w14:paraId="637805D2" w14:textId="77777777" w:rsidR="00333C8D" w:rsidRDefault="00CC43F9">
          <w:pPr>
            <w:pStyle w:val="Header"/>
            <w:jc w:val="center"/>
          </w:pPr>
        </w:p>
      </w:tc>
      <w:tc>
        <w:tcPr>
          <w:tcW w:w="3120" w:type="dxa"/>
        </w:tcPr>
        <w:p w14:paraId="463F29E8" w14:textId="77777777" w:rsidR="00333C8D" w:rsidRDefault="00CC43F9">
          <w:pPr>
            <w:pStyle w:val="Header"/>
            <w:ind w:right="-115"/>
            <w:jc w:val="right"/>
          </w:pPr>
        </w:p>
      </w:tc>
    </w:tr>
  </w:tbl>
  <w:p w14:paraId="3B7B4B86" w14:textId="77777777" w:rsidR="00333C8D" w:rsidRDefault="00CC43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0D7"/>
    <w:rsid w:val="00323AE4"/>
    <w:rsid w:val="00752B17"/>
    <w:rsid w:val="0091411C"/>
    <w:rsid w:val="00B240D7"/>
    <w:rsid w:val="00CC43F9"/>
    <w:rsid w:val="0B2CB566"/>
    <w:rsid w:val="55F48A74"/>
    <w:rsid w:val="5B77F68B"/>
    <w:rsid w:val="7847DA19"/>
    <w:rsid w:val="7E73F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9C98"/>
  <w15:chartTrackingRefBased/>
  <w15:docId w15:val="{CFF1468D-CF97-464A-BABE-5E31834B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0D7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0D7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B24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0D7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41482E1184F241BAF83EDDE6C8B658" ma:contentTypeVersion="4" ma:contentTypeDescription="Create a new document." ma:contentTypeScope="" ma:versionID="ec77e4c2a0d9675f420240e3ff2d4a20">
  <xsd:schema xmlns:xsd="http://www.w3.org/2001/XMLSchema" xmlns:xs="http://www.w3.org/2001/XMLSchema" xmlns:p="http://schemas.microsoft.com/office/2006/metadata/properties" xmlns:ns2="38fe0ca3-0a6f-44a3-9d3c-0d9f16dbd42f" targetNamespace="http://schemas.microsoft.com/office/2006/metadata/properties" ma:root="true" ma:fieldsID="d014eb31607e78389c2fd20f5602d37d" ns2:_="">
    <xsd:import namespace="38fe0ca3-0a6f-44a3-9d3c-0d9f16dbd4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fe0ca3-0a6f-44a3-9d3c-0d9f16dbd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A788-D29B-4119-A7BD-79D2858555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EF6CB2-D5C8-4700-9940-B8725E24940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8fe0ca3-0a6f-44a3-9d3c-0d9f16dbd42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F3AAA3C-84A5-4206-9D5B-EA0D28780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fe0ca3-0a6f-44a3-9d3c-0d9f16dbd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1031C2-9431-4E5B-A56E-7C065CC3C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0</Characters>
  <Application>Microsoft Office Word</Application>
  <DocSecurity>0</DocSecurity>
  <Lines>12</Lines>
  <Paragraphs>3</Paragraphs>
  <ScaleCrop>false</ScaleCrop>
  <Company>IARC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ortez</dc:creator>
  <cp:keywords/>
  <dc:description/>
  <cp:lastModifiedBy>Ricardo Cortez</cp:lastModifiedBy>
  <cp:revision>6</cp:revision>
  <dcterms:created xsi:type="dcterms:W3CDTF">2022-04-12T12:43:00Z</dcterms:created>
  <dcterms:modified xsi:type="dcterms:W3CDTF">2022-08-1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41482E1184F241BAF83EDDE6C8B658</vt:lpwstr>
  </property>
</Properties>
</file>